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AAD" w:rsidRDefault="00EA6AAD" w:rsidP="00A83D99">
      <w:pPr>
        <w:tabs>
          <w:tab w:val="left" w:pos="7980"/>
        </w:tabs>
        <w:spacing w:line="360" w:lineRule="auto"/>
        <w:rPr>
          <w:sz w:val="24"/>
        </w:rPr>
      </w:pPr>
    </w:p>
    <w:tbl>
      <w:tblPr>
        <w:tblW w:w="10231" w:type="dxa"/>
        <w:tblInd w:w="94" w:type="dxa"/>
        <w:tblLook w:val="00A0"/>
      </w:tblPr>
      <w:tblGrid>
        <w:gridCol w:w="2534"/>
        <w:gridCol w:w="1077"/>
        <w:gridCol w:w="1260"/>
        <w:gridCol w:w="945"/>
        <w:gridCol w:w="1155"/>
        <w:gridCol w:w="1260"/>
        <w:gridCol w:w="945"/>
        <w:gridCol w:w="1130"/>
      </w:tblGrid>
      <w:tr w:rsidR="00EA6AAD" w:rsidRPr="00EA108B" w:rsidTr="006050FC">
        <w:trPr>
          <w:trHeight w:val="285"/>
        </w:trPr>
        <w:tc>
          <w:tcPr>
            <w:tcW w:w="1023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bookmarkStart w:id="0" w:name="OLE_LINK12"/>
            <w:r>
              <w:rPr>
                <w:b/>
                <w:bCs/>
                <w:kern w:val="0"/>
                <w:sz w:val="22"/>
                <w:szCs w:val="22"/>
              </w:rPr>
              <w:t>S2 Table</w:t>
            </w:r>
            <w:r w:rsidRPr="00EA108B">
              <w:rPr>
                <w:b/>
                <w:bCs/>
                <w:kern w:val="0"/>
                <w:sz w:val="22"/>
                <w:szCs w:val="22"/>
              </w:rPr>
              <w:t>. Different expression of claudin-11, 23 between AG and adjacent AG</w:t>
            </w:r>
            <w:bookmarkEnd w:id="0"/>
          </w:p>
        </w:tc>
      </w:tr>
      <w:tr w:rsidR="00EA6AAD" w:rsidRPr="00EA108B" w:rsidTr="006050FC">
        <w:trPr>
          <w:trHeight w:val="285"/>
        </w:trPr>
        <w:tc>
          <w:tcPr>
            <w:tcW w:w="2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EA108B">
              <w:rPr>
                <w:b/>
                <w:bCs/>
                <w:kern w:val="0"/>
                <w:sz w:val="22"/>
                <w:szCs w:val="22"/>
              </w:rPr>
              <w:t>Variability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EA108B">
              <w:rPr>
                <w:b/>
                <w:bCs/>
                <w:kern w:val="0"/>
                <w:sz w:val="24"/>
              </w:rPr>
              <w:t>AG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EA108B">
              <w:rPr>
                <w:b/>
                <w:bCs/>
                <w:kern w:val="0"/>
                <w:sz w:val="22"/>
                <w:szCs w:val="22"/>
              </w:rPr>
              <w:t>PR(%)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EA108B">
              <w:rPr>
                <w:b/>
                <w:bCs/>
                <w:kern w:val="0"/>
                <w:sz w:val="22"/>
                <w:szCs w:val="22"/>
              </w:rPr>
              <w:t>Adjacent AG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EA108B">
              <w:rPr>
                <w:b/>
                <w:bCs/>
                <w:kern w:val="0"/>
                <w:sz w:val="22"/>
                <w:szCs w:val="22"/>
              </w:rPr>
              <w:t>PR(%)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center"/>
              <w:rPr>
                <w:b/>
                <w:bCs/>
                <w:i/>
                <w:kern w:val="0"/>
                <w:sz w:val="22"/>
                <w:szCs w:val="22"/>
              </w:rPr>
            </w:pPr>
            <w:r w:rsidRPr="00EA108B">
              <w:rPr>
                <w:b/>
                <w:bCs/>
                <w:i/>
                <w:kern w:val="0"/>
                <w:sz w:val="22"/>
                <w:szCs w:val="22"/>
              </w:rPr>
              <w:t>P</w:t>
            </w:r>
          </w:p>
        </w:tc>
      </w:tr>
      <w:tr w:rsidR="00EA6AAD" w:rsidRPr="00EA108B" w:rsidTr="006050FC">
        <w:trPr>
          <w:trHeight w:val="285"/>
        </w:trPr>
        <w:tc>
          <w:tcPr>
            <w:tcW w:w="2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EA108B">
              <w:rPr>
                <w:b/>
                <w:bCs/>
                <w:kern w:val="0"/>
                <w:sz w:val="22"/>
                <w:szCs w:val="22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EA108B">
              <w:rPr>
                <w:b/>
                <w:bCs/>
                <w:kern w:val="0"/>
                <w:sz w:val="22"/>
                <w:szCs w:val="22"/>
              </w:rPr>
              <w:t>negative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EA108B">
              <w:rPr>
                <w:b/>
                <w:bCs/>
                <w:kern w:val="0"/>
                <w:sz w:val="22"/>
                <w:szCs w:val="22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EA108B">
              <w:rPr>
                <w:b/>
                <w:bCs/>
                <w:kern w:val="0"/>
                <w:sz w:val="22"/>
                <w:szCs w:val="22"/>
              </w:rPr>
              <w:t>negative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</w:p>
        </w:tc>
      </w:tr>
      <w:tr w:rsidR="00EA6AAD" w:rsidRPr="00EA108B" w:rsidTr="006050FC">
        <w:trPr>
          <w:trHeight w:val="31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A6AAD" w:rsidRPr="00EA108B" w:rsidRDefault="00EA6AAD" w:rsidP="006050FC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EA108B">
              <w:rPr>
                <w:b/>
                <w:bCs/>
                <w:kern w:val="0"/>
                <w:sz w:val="22"/>
                <w:szCs w:val="22"/>
              </w:rPr>
              <w:t>claudin-11 express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EA108B">
              <w:rPr>
                <w:kern w:val="0"/>
                <w:sz w:val="22"/>
                <w:szCs w:val="22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EA108B">
              <w:rPr>
                <w:kern w:val="0"/>
                <w:sz w:val="22"/>
                <w:szCs w:val="22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EA108B">
              <w:rPr>
                <w:kern w:val="0"/>
                <w:sz w:val="22"/>
                <w:szCs w:val="22"/>
              </w:rPr>
              <w:t>61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EA108B">
              <w:rPr>
                <w:kern w:val="0"/>
                <w:sz w:val="22"/>
                <w:szCs w:val="22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EA108B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EA108B">
              <w:rPr>
                <w:kern w:val="0"/>
                <w:sz w:val="22"/>
                <w:szCs w:val="22"/>
              </w:rPr>
              <w:t>79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A6AAD" w:rsidRPr="00EA108B" w:rsidRDefault="00EA6AAD" w:rsidP="006050FC">
            <w:pPr>
              <w:widowControl/>
              <w:jc w:val="left"/>
              <w:rPr>
                <w:b/>
                <w:kern w:val="0"/>
                <w:sz w:val="24"/>
              </w:rPr>
            </w:pPr>
            <w:r w:rsidRPr="00EA108B">
              <w:rPr>
                <w:b/>
                <w:kern w:val="0"/>
                <w:sz w:val="24"/>
              </w:rPr>
              <w:t>0.005</w:t>
            </w:r>
          </w:p>
        </w:tc>
      </w:tr>
      <w:tr w:rsidR="00EA6AAD" w:rsidRPr="00EA108B" w:rsidTr="006050FC">
        <w:trPr>
          <w:trHeight w:val="31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A6AAD" w:rsidRPr="00EA108B" w:rsidRDefault="00EA6AAD" w:rsidP="006050FC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EA108B">
              <w:rPr>
                <w:b/>
                <w:bCs/>
                <w:kern w:val="0"/>
                <w:sz w:val="22"/>
                <w:szCs w:val="22"/>
              </w:rPr>
              <w:t>claudin-23 express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EA108B">
              <w:rPr>
                <w:kern w:val="0"/>
                <w:sz w:val="22"/>
                <w:szCs w:val="22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EA108B">
              <w:rPr>
                <w:kern w:val="0"/>
                <w:sz w:val="22"/>
                <w:szCs w:val="22"/>
              </w:rPr>
              <w:t>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EA108B">
              <w:rPr>
                <w:kern w:val="0"/>
                <w:sz w:val="22"/>
                <w:szCs w:val="22"/>
              </w:rPr>
              <w:t>24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EA108B">
              <w:rPr>
                <w:kern w:val="0"/>
                <w:sz w:val="22"/>
                <w:szCs w:val="22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EA108B">
              <w:rPr>
                <w:kern w:val="0"/>
                <w:sz w:val="22"/>
                <w:szCs w:val="22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EA108B">
              <w:rPr>
                <w:kern w:val="0"/>
                <w:sz w:val="22"/>
                <w:szCs w:val="22"/>
              </w:rPr>
              <w:t>54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A6AAD" w:rsidRPr="00EA108B" w:rsidRDefault="00EA6AAD" w:rsidP="006050FC">
            <w:pPr>
              <w:widowControl/>
              <w:jc w:val="left"/>
              <w:rPr>
                <w:kern w:val="0"/>
                <w:sz w:val="24"/>
              </w:rPr>
            </w:pPr>
            <w:r w:rsidRPr="00EA108B">
              <w:rPr>
                <w:b/>
                <w:kern w:val="0"/>
                <w:sz w:val="24"/>
              </w:rPr>
              <w:t>1.21*10</w:t>
            </w:r>
            <w:r w:rsidRPr="00EA108B">
              <w:rPr>
                <w:b/>
                <w:kern w:val="0"/>
                <w:sz w:val="24"/>
                <w:vertAlign w:val="superscript"/>
              </w:rPr>
              <w:t>-5</w:t>
            </w:r>
          </w:p>
        </w:tc>
      </w:tr>
      <w:tr w:rsidR="00EA6AAD" w:rsidRPr="00EA108B" w:rsidTr="006050FC">
        <w:trPr>
          <w:trHeight w:val="300"/>
        </w:trPr>
        <w:tc>
          <w:tcPr>
            <w:tcW w:w="1023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6AAD" w:rsidRPr="00EA108B" w:rsidRDefault="00EA6AAD" w:rsidP="006050FC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EA108B">
              <w:rPr>
                <w:kern w:val="0"/>
                <w:sz w:val="22"/>
                <w:szCs w:val="22"/>
              </w:rPr>
              <w:t>AG, atrophic gastritis.</w:t>
            </w:r>
          </w:p>
        </w:tc>
      </w:tr>
    </w:tbl>
    <w:p w:rsidR="00EA6AAD" w:rsidRPr="00EA108B" w:rsidRDefault="00EA6AAD" w:rsidP="00A83D99">
      <w:pPr>
        <w:tabs>
          <w:tab w:val="left" w:pos="7980"/>
        </w:tabs>
        <w:spacing w:line="360" w:lineRule="auto"/>
        <w:rPr>
          <w:sz w:val="24"/>
        </w:rPr>
      </w:pPr>
    </w:p>
    <w:p w:rsidR="00EA6AAD" w:rsidRDefault="00EA6AAD" w:rsidP="00535E67">
      <w:pPr>
        <w:tabs>
          <w:tab w:val="left" w:pos="7980"/>
        </w:tabs>
        <w:spacing w:line="360" w:lineRule="auto"/>
        <w:rPr>
          <w:kern w:val="0"/>
          <w:sz w:val="24"/>
        </w:rPr>
      </w:pPr>
    </w:p>
    <w:sectPr w:rsidR="00EA6AAD" w:rsidSect="00E822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6AAD" w:rsidRDefault="00EA6AAD" w:rsidP="00D7791C">
      <w:r>
        <w:separator/>
      </w:r>
    </w:p>
  </w:endnote>
  <w:endnote w:type="continuationSeparator" w:id="0">
    <w:p w:rsidR="00EA6AAD" w:rsidRDefault="00EA6AAD" w:rsidP="00D779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6AAD" w:rsidRDefault="00EA6AAD" w:rsidP="00D7791C">
      <w:r>
        <w:separator/>
      </w:r>
    </w:p>
  </w:footnote>
  <w:footnote w:type="continuationSeparator" w:id="0">
    <w:p w:rsidR="00EA6AAD" w:rsidRDefault="00EA6AAD" w:rsidP="00D7791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6AAD282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80C484DE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70ACE0B0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F8068770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72EE818E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6AD25418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F1829F5E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F1A4DBDA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223E0C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8258CC6C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7791C"/>
    <w:rsid w:val="000300C6"/>
    <w:rsid w:val="00042AAE"/>
    <w:rsid w:val="0004531C"/>
    <w:rsid w:val="000520E9"/>
    <w:rsid w:val="000528DA"/>
    <w:rsid w:val="00053167"/>
    <w:rsid w:val="00053D2A"/>
    <w:rsid w:val="000567BA"/>
    <w:rsid w:val="000571D2"/>
    <w:rsid w:val="0006336D"/>
    <w:rsid w:val="00064020"/>
    <w:rsid w:val="00070E3A"/>
    <w:rsid w:val="00090607"/>
    <w:rsid w:val="00090635"/>
    <w:rsid w:val="000A6AA0"/>
    <w:rsid w:val="000B6AF2"/>
    <w:rsid w:val="000B77F7"/>
    <w:rsid w:val="000C45C1"/>
    <w:rsid w:val="00112C88"/>
    <w:rsid w:val="001205F3"/>
    <w:rsid w:val="00162917"/>
    <w:rsid w:val="00171DD2"/>
    <w:rsid w:val="00172897"/>
    <w:rsid w:val="0017347B"/>
    <w:rsid w:val="001B494F"/>
    <w:rsid w:val="001B5872"/>
    <w:rsid w:val="001C2586"/>
    <w:rsid w:val="001D2742"/>
    <w:rsid w:val="001D6FD9"/>
    <w:rsid w:val="001E0169"/>
    <w:rsid w:val="001E11BD"/>
    <w:rsid w:val="001E26A1"/>
    <w:rsid w:val="00200D48"/>
    <w:rsid w:val="0021298B"/>
    <w:rsid w:val="00217CBE"/>
    <w:rsid w:val="00222E31"/>
    <w:rsid w:val="00227724"/>
    <w:rsid w:val="00240500"/>
    <w:rsid w:val="002549DD"/>
    <w:rsid w:val="00275C49"/>
    <w:rsid w:val="00284D2E"/>
    <w:rsid w:val="002864DB"/>
    <w:rsid w:val="002A648C"/>
    <w:rsid w:val="002B3D96"/>
    <w:rsid w:val="002B45FF"/>
    <w:rsid w:val="002D26F3"/>
    <w:rsid w:val="002D46B1"/>
    <w:rsid w:val="002D7FC9"/>
    <w:rsid w:val="002F711F"/>
    <w:rsid w:val="0030699D"/>
    <w:rsid w:val="00320329"/>
    <w:rsid w:val="00322839"/>
    <w:rsid w:val="003247F9"/>
    <w:rsid w:val="00344D8D"/>
    <w:rsid w:val="003459D6"/>
    <w:rsid w:val="00347A48"/>
    <w:rsid w:val="00371DFC"/>
    <w:rsid w:val="00373E33"/>
    <w:rsid w:val="00381323"/>
    <w:rsid w:val="003A3D4B"/>
    <w:rsid w:val="003A453A"/>
    <w:rsid w:val="003A625B"/>
    <w:rsid w:val="003D22E2"/>
    <w:rsid w:val="004215E4"/>
    <w:rsid w:val="00427B6D"/>
    <w:rsid w:val="004363B4"/>
    <w:rsid w:val="00445738"/>
    <w:rsid w:val="00455DB7"/>
    <w:rsid w:val="00465B86"/>
    <w:rsid w:val="00471D5B"/>
    <w:rsid w:val="00480582"/>
    <w:rsid w:val="004829EE"/>
    <w:rsid w:val="00483037"/>
    <w:rsid w:val="00486B6E"/>
    <w:rsid w:val="004921CE"/>
    <w:rsid w:val="00492C64"/>
    <w:rsid w:val="004C1EE9"/>
    <w:rsid w:val="004F0944"/>
    <w:rsid w:val="004F32AB"/>
    <w:rsid w:val="00501600"/>
    <w:rsid w:val="005043FF"/>
    <w:rsid w:val="00512536"/>
    <w:rsid w:val="00513D04"/>
    <w:rsid w:val="005175E2"/>
    <w:rsid w:val="00526AB4"/>
    <w:rsid w:val="005271EB"/>
    <w:rsid w:val="005303FB"/>
    <w:rsid w:val="00535E67"/>
    <w:rsid w:val="00564383"/>
    <w:rsid w:val="00564EA6"/>
    <w:rsid w:val="00584A67"/>
    <w:rsid w:val="005A0929"/>
    <w:rsid w:val="005B0167"/>
    <w:rsid w:val="005B2148"/>
    <w:rsid w:val="005E4188"/>
    <w:rsid w:val="005E4221"/>
    <w:rsid w:val="005E6170"/>
    <w:rsid w:val="006020A3"/>
    <w:rsid w:val="006050FC"/>
    <w:rsid w:val="00610FD3"/>
    <w:rsid w:val="00616A2F"/>
    <w:rsid w:val="006201FA"/>
    <w:rsid w:val="00647A63"/>
    <w:rsid w:val="00651E74"/>
    <w:rsid w:val="0067320C"/>
    <w:rsid w:val="0067351C"/>
    <w:rsid w:val="0068031A"/>
    <w:rsid w:val="00683380"/>
    <w:rsid w:val="0069322E"/>
    <w:rsid w:val="00695602"/>
    <w:rsid w:val="006B4297"/>
    <w:rsid w:val="006D2F99"/>
    <w:rsid w:val="006D5A00"/>
    <w:rsid w:val="006D5AB6"/>
    <w:rsid w:val="006E1431"/>
    <w:rsid w:val="006F6379"/>
    <w:rsid w:val="0070366D"/>
    <w:rsid w:val="007075AC"/>
    <w:rsid w:val="0071193F"/>
    <w:rsid w:val="00730985"/>
    <w:rsid w:val="00751605"/>
    <w:rsid w:val="00753A64"/>
    <w:rsid w:val="00791FF2"/>
    <w:rsid w:val="007B244E"/>
    <w:rsid w:val="007C446A"/>
    <w:rsid w:val="007E14A3"/>
    <w:rsid w:val="007E279D"/>
    <w:rsid w:val="007E4CDD"/>
    <w:rsid w:val="007F5B8F"/>
    <w:rsid w:val="007F7C93"/>
    <w:rsid w:val="00801A46"/>
    <w:rsid w:val="00803240"/>
    <w:rsid w:val="008068C7"/>
    <w:rsid w:val="00807515"/>
    <w:rsid w:val="00817FE4"/>
    <w:rsid w:val="00844214"/>
    <w:rsid w:val="00851586"/>
    <w:rsid w:val="008805F5"/>
    <w:rsid w:val="00883023"/>
    <w:rsid w:val="008853EF"/>
    <w:rsid w:val="00885811"/>
    <w:rsid w:val="008A5D05"/>
    <w:rsid w:val="008B0E25"/>
    <w:rsid w:val="008B10FB"/>
    <w:rsid w:val="008B19DE"/>
    <w:rsid w:val="008C73DA"/>
    <w:rsid w:val="008C796C"/>
    <w:rsid w:val="008D0329"/>
    <w:rsid w:val="008D4F56"/>
    <w:rsid w:val="008D557A"/>
    <w:rsid w:val="008E61DD"/>
    <w:rsid w:val="008F1007"/>
    <w:rsid w:val="0091411D"/>
    <w:rsid w:val="00914E37"/>
    <w:rsid w:val="00971C8F"/>
    <w:rsid w:val="00977C64"/>
    <w:rsid w:val="00984BCB"/>
    <w:rsid w:val="009901B3"/>
    <w:rsid w:val="00996607"/>
    <w:rsid w:val="009E2139"/>
    <w:rsid w:val="009F5A35"/>
    <w:rsid w:val="009F5BED"/>
    <w:rsid w:val="00A0118A"/>
    <w:rsid w:val="00A06E2D"/>
    <w:rsid w:val="00A13276"/>
    <w:rsid w:val="00A16CCE"/>
    <w:rsid w:val="00A215DB"/>
    <w:rsid w:val="00A21F4D"/>
    <w:rsid w:val="00A229C0"/>
    <w:rsid w:val="00A22D8E"/>
    <w:rsid w:val="00A2458A"/>
    <w:rsid w:val="00A325CA"/>
    <w:rsid w:val="00A530B2"/>
    <w:rsid w:val="00A60AEF"/>
    <w:rsid w:val="00A62D11"/>
    <w:rsid w:val="00A65D14"/>
    <w:rsid w:val="00A7305C"/>
    <w:rsid w:val="00A73115"/>
    <w:rsid w:val="00A7333E"/>
    <w:rsid w:val="00A77D47"/>
    <w:rsid w:val="00A83D99"/>
    <w:rsid w:val="00A8715A"/>
    <w:rsid w:val="00A90265"/>
    <w:rsid w:val="00A91E0F"/>
    <w:rsid w:val="00A944C7"/>
    <w:rsid w:val="00A95F78"/>
    <w:rsid w:val="00AB5C65"/>
    <w:rsid w:val="00AB5CEC"/>
    <w:rsid w:val="00AC1EFA"/>
    <w:rsid w:val="00AC2661"/>
    <w:rsid w:val="00AD5412"/>
    <w:rsid w:val="00AE46AB"/>
    <w:rsid w:val="00AF2550"/>
    <w:rsid w:val="00B07E7B"/>
    <w:rsid w:val="00B131B6"/>
    <w:rsid w:val="00B56808"/>
    <w:rsid w:val="00BA104A"/>
    <w:rsid w:val="00BA22A9"/>
    <w:rsid w:val="00BA7D91"/>
    <w:rsid w:val="00BB23E6"/>
    <w:rsid w:val="00BB572A"/>
    <w:rsid w:val="00BD7FA6"/>
    <w:rsid w:val="00BE0340"/>
    <w:rsid w:val="00BE1CC3"/>
    <w:rsid w:val="00BE57DC"/>
    <w:rsid w:val="00BE5D0C"/>
    <w:rsid w:val="00BF51F4"/>
    <w:rsid w:val="00C000E6"/>
    <w:rsid w:val="00C1246D"/>
    <w:rsid w:val="00C22D6D"/>
    <w:rsid w:val="00C27894"/>
    <w:rsid w:val="00C3592E"/>
    <w:rsid w:val="00C37202"/>
    <w:rsid w:val="00C436D2"/>
    <w:rsid w:val="00C43D12"/>
    <w:rsid w:val="00C46562"/>
    <w:rsid w:val="00C62E8E"/>
    <w:rsid w:val="00C64B43"/>
    <w:rsid w:val="00C712C1"/>
    <w:rsid w:val="00C7131B"/>
    <w:rsid w:val="00C73FAF"/>
    <w:rsid w:val="00C76F14"/>
    <w:rsid w:val="00C80D1F"/>
    <w:rsid w:val="00C814BD"/>
    <w:rsid w:val="00C826B9"/>
    <w:rsid w:val="00C84A06"/>
    <w:rsid w:val="00C9642C"/>
    <w:rsid w:val="00CB387E"/>
    <w:rsid w:val="00CD15F0"/>
    <w:rsid w:val="00CD3A57"/>
    <w:rsid w:val="00CD49F9"/>
    <w:rsid w:val="00CD5D2A"/>
    <w:rsid w:val="00CE23C6"/>
    <w:rsid w:val="00D1075A"/>
    <w:rsid w:val="00D27241"/>
    <w:rsid w:val="00D475EF"/>
    <w:rsid w:val="00D539A7"/>
    <w:rsid w:val="00D5686D"/>
    <w:rsid w:val="00D6003F"/>
    <w:rsid w:val="00D67590"/>
    <w:rsid w:val="00D7791C"/>
    <w:rsid w:val="00D81344"/>
    <w:rsid w:val="00D84EEF"/>
    <w:rsid w:val="00D93168"/>
    <w:rsid w:val="00DD32F1"/>
    <w:rsid w:val="00DD3675"/>
    <w:rsid w:val="00E241D2"/>
    <w:rsid w:val="00E75C6E"/>
    <w:rsid w:val="00E7673F"/>
    <w:rsid w:val="00E76CA3"/>
    <w:rsid w:val="00E77599"/>
    <w:rsid w:val="00E822A3"/>
    <w:rsid w:val="00E84DC2"/>
    <w:rsid w:val="00E868BC"/>
    <w:rsid w:val="00E922E5"/>
    <w:rsid w:val="00E94B82"/>
    <w:rsid w:val="00EA1022"/>
    <w:rsid w:val="00EA108B"/>
    <w:rsid w:val="00EA5580"/>
    <w:rsid w:val="00EA6AAD"/>
    <w:rsid w:val="00EC124D"/>
    <w:rsid w:val="00EC15CA"/>
    <w:rsid w:val="00EC23FF"/>
    <w:rsid w:val="00EC359B"/>
    <w:rsid w:val="00ED7693"/>
    <w:rsid w:val="00EF209A"/>
    <w:rsid w:val="00EF665C"/>
    <w:rsid w:val="00F00354"/>
    <w:rsid w:val="00F00C49"/>
    <w:rsid w:val="00F11296"/>
    <w:rsid w:val="00F16967"/>
    <w:rsid w:val="00F16D45"/>
    <w:rsid w:val="00F22183"/>
    <w:rsid w:val="00F471DB"/>
    <w:rsid w:val="00F74150"/>
    <w:rsid w:val="00F768D1"/>
    <w:rsid w:val="00F85527"/>
    <w:rsid w:val="00F95A52"/>
    <w:rsid w:val="00F97D51"/>
    <w:rsid w:val="00FA3768"/>
    <w:rsid w:val="00FA6DF3"/>
    <w:rsid w:val="00FB37CE"/>
    <w:rsid w:val="00FC7B89"/>
    <w:rsid w:val="00FE3D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91C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77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7791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77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7791C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D779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7791C"/>
    <w:rPr>
      <w:rFonts w:ascii="Times New Roman" w:eastAsia="宋体" w:hAnsi="Times New Roman" w:cs="Times New Roman"/>
      <w:sz w:val="18"/>
      <w:szCs w:val="18"/>
    </w:rPr>
  </w:style>
  <w:style w:type="table" w:styleId="TableGrid">
    <w:name w:val="Table Grid"/>
    <w:basedOn w:val="TableNormal"/>
    <w:uiPriority w:val="99"/>
    <w:locked/>
    <w:rsid w:val="00C73FAF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5717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7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66</TotalTime>
  <Pages>1</Pages>
  <Words>43</Words>
  <Characters>251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70</cp:revision>
  <dcterms:created xsi:type="dcterms:W3CDTF">2016-09-18T06:20:00Z</dcterms:created>
  <dcterms:modified xsi:type="dcterms:W3CDTF">2017-03-15T00:17:00Z</dcterms:modified>
</cp:coreProperties>
</file>